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1648" w:leader="none"/>
          <w:tab w:val="left" w:pos="3242" w:leader="none"/>
          <w:tab w:val="left" w:pos="5687" w:leader="none"/>
          <w:tab w:val="left" w:pos="6287" w:leader="none"/>
          <w:tab w:val="left" w:pos="7329" w:leader="none"/>
          <w:tab w:val="left" w:pos="7881" w:leader="none"/>
          <w:tab w:val="left" w:pos="8512" w:leader="none"/>
          <w:tab w:val="left" w:pos="8937" w:leader="none"/>
        </w:tabs>
        <w:autoSpaceDE w:val="false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</w:rPr>
        <w:t>Table S2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tbl>
      <w:tblPr>
        <w:tblW w:w="4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2520"/>
      </w:tblGrid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 w:eastAsia="sv-SE"/>
              </w:rPr>
              <w:t>D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 w:eastAsia="sv-SE"/>
              </w:rPr>
              <w:t>Acc. Nr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it-IT" w:eastAsia="sv-SE"/>
              </w:rPr>
              <w:t>Speci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AY06588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 w:eastAsia="sv-SE"/>
              </w:rPr>
              <w:t>Alouatta pallia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AY0659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 w:eastAsia="sv-SE"/>
              </w:rPr>
              <w:t>Ateles geoffroyi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AJ3098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 w:eastAsia="sv-SE"/>
              </w:rPr>
              <w:t>Cebus albifrons (capucinus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AY8634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 w:eastAsia="sv-SE"/>
              </w:rPr>
              <w:t>Colobus guerez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it-IT" w:eastAsia="sv-S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AJ3098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 w:eastAsia="sv-SE"/>
              </w:rPr>
              <w:t>Macaca sylvan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it-IT" w:eastAsia="sv-SE"/>
              </w:rPr>
              <w:t>Y180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it-IT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 w:eastAsia="sv-SE"/>
              </w:rPr>
              <w:t>Papio hamadrya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X933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sv-SE" w:eastAsia="sv-SE"/>
              </w:rPr>
              <w:t>Gorilla gorill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 xml:space="preserve">X93334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sv-SE" w:eastAsia="sv-SE"/>
              </w:rPr>
              <w:t>Homo sapien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X933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sv-SE" w:eastAsia="sv-SE"/>
              </w:rPr>
              <w:t>Pan troglodyt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X977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Pongo abelii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X9925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Hylobates lar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J3098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Nycticebus coucan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J42145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Tupaia belangeri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B37109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Otolemur crassicaudat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sv-S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sv-SE"/>
              </w:rPr>
              <w:t>AJ42145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Lemur cat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sv-S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sv-SE"/>
              </w:rPr>
              <w:t>DQ0887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Castor fiber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 xml:space="preserve">cytb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J85126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Gerbillus gerbill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sv-S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sv-SE"/>
              </w:rPr>
              <w:t>EU6602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Mesocricetus aurat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 xml:space="preserve">cytb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F4252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Sigmodon hispid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F1087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Peromyscus truei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J014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Mus muscul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J4285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Rattus norvergic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GU1367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Cavia porcell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 xml:space="preserve">cytb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FJ3574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Erethizon dorsatu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GU1367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Hydrochoerus hydrochaeri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F4647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Chinchilla laniger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EU5446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Myocastor coyp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F1579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Glaucomys volan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J23858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Sciurus vulgari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EF4660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Ammotragus lervi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GU2292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Capra hirc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F0104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Ovis ari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P0034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Antilope cervicapr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EF4941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Bos grunnien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F03627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Tragelaphus oryx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AB2454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Cervus elaph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B2454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Rangifer tarand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e-DE" w:eastAsia="sv-S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J0000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Dama dam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Y2259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Muntiacus muntjak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Y088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Hexaprotodon liberiensi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J01095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Hippopotamus amphibi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GU1872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Orcinus orc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J2770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Physeter macrocephal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 xml:space="preserve">m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EU1591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sv-SE" w:eastAsia="sv-SE"/>
              </w:rPr>
              <w:t>Camelus dromedari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AJ5663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sv-SE" w:eastAsia="sv-SE"/>
              </w:rPr>
              <w:t>Lama paco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sv-SE" w:eastAsia="sv-SE"/>
              </w:rPr>
              <w:t>FJ45689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sv-S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sv-SE" w:eastAsia="sv-SE"/>
              </w:rPr>
              <w:t>Vicugna vicugn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J0021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Sus scrof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 xml:space="preserve">AM181016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Callorhinus ursin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M1810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Zalophus californian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 xml:space="preserve">m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M1810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Leptonychotes weddellii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M1810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Pagophilus groenlandic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M7118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Procyon lotor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 xml:space="preserve">AB026107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Mustela putori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cyt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F0571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Taxidea tax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F3031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Ursus arcto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 xml:space="preserve">EU789780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Canis lupus familiari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GQ3741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Vulpes vulp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DQ6603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Potos flav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de-DE" w:eastAsia="sv-S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 xml:space="preserve">U20753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Felis cat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EF5510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Uncia unci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 xml:space="preserve">AH014070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Lynx canadensi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X795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Equus caball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X888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Erinaceus europae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AB0968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Elephantulus sp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Y1847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Orycteropus afer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sv-SE"/>
              </w:rPr>
              <w:t>DQ31606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de-DE"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 w:eastAsia="sv-SE"/>
              </w:rPr>
              <w:t>Loxodonta african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Y118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Dasypus novemcinct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 xml:space="preserve">X83427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Ornithorhynchus anatin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Z2957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Didelphis virginian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Y105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v-SE"/>
              </w:rPr>
              <w:t>Macropus robustus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Lucida Grande;Courier New" w:hAnsi="Lucida Grande;Courier New" w:eastAsia="Times New Roman" w:cs="Times New Roman"/>
      <w:sz w:val="18"/>
      <w:szCs w:val="18"/>
      <w:lang w:val="en-US"/>
    </w:rPr>
  </w:style>
  <w:style w:type="character" w:styleId="SidfotChar">
    <w:name w:val="Sidfot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character" w:styleId="SidhuvudChar">
    <w:name w:val="Sidhuvud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Brdtext3Char">
    <w:name w:val="Brödtext 3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rdtext3">
    <w:name w:val="Brödtext 3"/>
    <w:basedOn w:val="Normal"/>
    <w:qFormat/>
    <w:pPr>
      <w:autoSpaceDE w:val="false"/>
      <w:spacing w:lineRule="auto" w:line="480"/>
      <w:jc w:val="both"/>
    </w:pPr>
    <w:rPr>
      <w:rFonts w:ascii="Times New Roman" w:hAnsi="Times New Roman" w:eastAsia="Calibri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2:34:00Z</dcterms:created>
  <dc:creator>LindaE</dc:creator>
  <dc:description/>
  <cp:keywords/>
  <dc:language>en-US</dc:language>
  <cp:lastModifiedBy>MartinG</cp:lastModifiedBy>
  <dcterms:modified xsi:type="dcterms:W3CDTF">2012-02-18T23:47:00Z</dcterms:modified>
  <cp:revision>4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